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4C2E73"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1. Experimental treatments of </w:t>
      </w:r>
      <w:r>
        <w:rPr>
          <w:rFonts w:hint="eastAsia" w:ascii="Times New Roman" w:hAnsi="Times New Roman" w:cs="Times New Roman"/>
          <w:i/>
          <w:iCs/>
          <w:sz w:val="20"/>
          <w:szCs w:val="20"/>
          <w:highlight w:val="none"/>
        </w:rPr>
        <w:t>Platycodon grandiflorus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based on continuous cropping years</w:t>
      </w:r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031"/>
        <w:gridCol w:w="3475"/>
        <w:gridCol w:w="4016"/>
      </w:tblGrid>
      <w:tr w14:paraId="53E5CD2C">
        <w:tblPrEx>
          <w:tblBorders>
            <w:top w:val="single" w:color="auto" w:sz="1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</w:tcBorders>
          </w:tcPr>
          <w:p w14:paraId="72D15521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Treatment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 w14:paraId="0A984A34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Continuous cropping years of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Platycodon grandiflorus</w:t>
            </w:r>
          </w:p>
        </w:tc>
        <w:tc>
          <w:tcPr>
            <w:tcW w:w="0" w:type="auto"/>
            <w:tcBorders>
              <w:bottom w:val="single" w:color="auto" w:sz="6" w:space="0"/>
            </w:tcBorders>
          </w:tcPr>
          <w:p w14:paraId="5AE2F6D8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Planting pattern (2019–2024)</w:t>
            </w:r>
          </w:p>
        </w:tc>
      </w:tr>
      <w:tr w14:paraId="013F1E6F">
        <w:tblPrEx>
          <w:tblBorders>
            <w:top w:val="single" w:color="auto" w:sz="1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 w14:paraId="431376FB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CK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 w14:paraId="48471DED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years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</w:tcPr>
          <w:p w14:paraId="4DA29190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Corn (2019–2022) →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Platycodon grandiflo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 (2023–2024)</w:t>
            </w:r>
          </w:p>
        </w:tc>
      </w:tr>
      <w:tr w14:paraId="2884ADD3">
        <w:tblPrEx>
          <w:tblBorders>
            <w:top w:val="single" w:color="auto" w:sz="1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42509FA4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50E965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60EBBA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Corn (2019–2020) →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Platycodon grandiflo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 (2021–2024)</w:t>
            </w:r>
          </w:p>
        </w:tc>
      </w:tr>
      <w:tr w14:paraId="68B4FD85">
        <w:tblPrEx>
          <w:tblBorders>
            <w:top w:val="single" w:color="auto" w:sz="1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 w14:paraId="2628B750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D8C762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6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>year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48AD2B">
            <w:pPr>
              <w:rPr>
                <w:rFonts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highlight w:val="none"/>
              </w:rPr>
              <w:t>Platycodon grandiflor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vertAlign w:val="baseline"/>
              </w:rPr>
              <w:t xml:space="preserve"> (2019–2024)</w:t>
            </w:r>
          </w:p>
        </w:tc>
      </w:tr>
    </w:tbl>
    <w:p w14:paraId="645A1242">
      <w:pPr>
        <w:rPr>
          <w:rFonts w:ascii="Times New Roman" w:hAnsi="Times New Roman" w:cs="Times New Roman"/>
          <w:sz w:val="20"/>
          <w:szCs w:val="20"/>
          <w:highlight w:val="none"/>
        </w:rPr>
      </w:pPr>
    </w:p>
    <w:p w14:paraId="0901777A">
      <w:pPr>
        <w:rPr>
          <w:rFonts w:ascii="Times New Roman" w:hAnsi="Times New Roman" w:cs="Times New Roman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696067"/>
    <w:rsid w:val="0B022976"/>
    <w:rsid w:val="0FCE44FB"/>
    <w:rsid w:val="1193257A"/>
    <w:rsid w:val="14961D95"/>
    <w:rsid w:val="1A8E7D82"/>
    <w:rsid w:val="3F4C5993"/>
    <w:rsid w:val="3F696067"/>
    <w:rsid w:val="3FFC1167"/>
    <w:rsid w:val="41847666"/>
    <w:rsid w:val="4B913E7E"/>
    <w:rsid w:val="55562C6F"/>
    <w:rsid w:val="65B46E75"/>
    <w:rsid w:val="66E77536"/>
    <w:rsid w:val="7301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8:06:00Z</dcterms:created>
  <dc:creator>LILI</dc:creator>
  <cp:lastModifiedBy>LILI</cp:lastModifiedBy>
  <dcterms:modified xsi:type="dcterms:W3CDTF">2025-11-01T09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6BBBFB33AED4DC6AF86B26134330E00_11</vt:lpwstr>
  </property>
  <property fmtid="{D5CDD505-2E9C-101B-9397-08002B2CF9AE}" pid="4" name="KSOTemplateDocerSaveRecord">
    <vt:lpwstr>eyJoZGlkIjoiZjQ3NTFhNDAwZTFhZjM3MTY4ZjhkYjQ3ZGVmZTQ4NTUiLCJ1c2VySWQiOiI2NDQxMzYwNDYifQ==</vt:lpwstr>
  </property>
</Properties>
</file>